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D96" w:rsidRPr="0026776F" w:rsidRDefault="00751D96" w:rsidP="00751D96">
      <w:pPr>
        <w:spacing w:line="360" w:lineRule="auto"/>
        <w:rPr>
          <w:rFonts w:ascii="Arial" w:eastAsia="Calibri" w:hAnsi="Arial" w:cs="Arial"/>
          <w:b/>
          <w:color w:val="000000"/>
        </w:rPr>
      </w:pPr>
      <w:proofErr w:type="gramStart"/>
      <w:r w:rsidRPr="00D54907">
        <w:rPr>
          <w:rFonts w:ascii="Arial" w:eastAsia="Calibri" w:hAnsi="Arial" w:cs="Arial"/>
          <w:b/>
          <w:color w:val="000000"/>
        </w:rPr>
        <w:t>Additional File 3.</w:t>
      </w:r>
      <w:proofErr w:type="gramEnd"/>
      <w:r w:rsidRPr="00D54907">
        <w:rPr>
          <w:rFonts w:ascii="Arial" w:eastAsia="Calibri" w:hAnsi="Arial" w:cs="Arial"/>
          <w:b/>
          <w:color w:val="000000"/>
        </w:rPr>
        <w:t xml:space="preserve"> </w:t>
      </w:r>
      <w:r w:rsidRPr="00D54907">
        <w:rPr>
          <w:rFonts w:ascii="Arial" w:hAnsi="Arial" w:cs="Arial"/>
        </w:rPr>
        <w:t>Likelihood of preterm birth listed as adjusted odds ratio (with 95% confidence interval in parenthesis) for each maternal education group by maternal race and ethnic group, after accounting for confounding effects</w:t>
      </w:r>
    </w:p>
    <w:tbl>
      <w:tblPr>
        <w:tblW w:w="12611" w:type="dxa"/>
        <w:tblLook w:val="04A0" w:firstRow="1" w:lastRow="0" w:firstColumn="1" w:lastColumn="0" w:noHBand="0" w:noVBand="1"/>
      </w:tblPr>
      <w:tblGrid>
        <w:gridCol w:w="1838"/>
        <w:gridCol w:w="1539"/>
        <w:gridCol w:w="1539"/>
        <w:gridCol w:w="1539"/>
        <w:gridCol w:w="1539"/>
        <w:gridCol w:w="1539"/>
        <w:gridCol w:w="1539"/>
        <w:gridCol w:w="1539"/>
      </w:tblGrid>
      <w:tr w:rsidR="00751D96" w:rsidRPr="003A21DD" w:rsidTr="00615A41">
        <w:trPr>
          <w:trHeight w:val="366"/>
        </w:trPr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1D96" w:rsidRPr="003A21DD" w:rsidRDefault="00751D96" w:rsidP="00615A4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cific Islander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ltiple race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merican Indian</w:t>
            </w:r>
          </w:p>
        </w:tc>
      </w:tr>
      <w:tr w:rsidR="00751D96" w:rsidRPr="003A21DD" w:rsidTr="00615A41">
        <w:trPr>
          <w:trHeight w:val="349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D96" w:rsidRPr="003A21DD" w:rsidRDefault="00751D96" w:rsidP="00615A4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High school diplom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3 (1.30-1.3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0 (1.44-1.5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1 (1.23-1.4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60 (1.24-2.0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46 (1.36-1.5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0 (1.42-1.8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9 (1.26-2.26)</w:t>
            </w:r>
          </w:p>
        </w:tc>
      </w:tr>
      <w:tr w:rsidR="00751D96" w:rsidRPr="003A21DD" w:rsidTr="00615A41">
        <w:trPr>
          <w:trHeight w:val="349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D96" w:rsidRPr="003A21DD" w:rsidRDefault="00751D96" w:rsidP="00615A4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751D96" w:rsidRPr="003A21DD" w:rsidTr="00615A41">
        <w:trPr>
          <w:trHeight w:val="349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D96" w:rsidRPr="003A21DD" w:rsidRDefault="00751D96" w:rsidP="00615A4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gh school diplom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0 (1.27-1.3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27 (1.24-1.3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23 (1.19-1.2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 (0.90-1.3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0 (1.23-1.3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2 (1.21-1.4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 (0.99-1.66)</w:t>
            </w:r>
          </w:p>
        </w:tc>
      </w:tr>
      <w:tr w:rsidR="00751D96" w:rsidRPr="003A21DD" w:rsidTr="00615A41">
        <w:trPr>
          <w:trHeight w:val="349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D96" w:rsidRPr="003A21DD" w:rsidRDefault="00751D96" w:rsidP="00615A4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5</w:t>
            </w:r>
          </w:p>
        </w:tc>
      </w:tr>
      <w:tr w:rsidR="00751D96" w:rsidRPr="003A21DD" w:rsidTr="00615A41">
        <w:trPr>
          <w:trHeight w:val="349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D96" w:rsidRPr="003A21DD" w:rsidRDefault="00751D96" w:rsidP="00615A4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me college/associate degre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27 (1.25-1.3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24 (1.21-1.2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28 (1.25-1.3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 (0.88-1.2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27 (1.21-1.3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4 (1.24-1.4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 (0.97-1.60)</w:t>
            </w:r>
          </w:p>
        </w:tc>
      </w:tr>
      <w:tr w:rsidR="00751D96" w:rsidRPr="003A21DD" w:rsidTr="00615A41">
        <w:trPr>
          <w:trHeight w:val="349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D96" w:rsidRPr="003A21DD" w:rsidRDefault="00751D96" w:rsidP="00615A4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4</w:t>
            </w:r>
          </w:p>
        </w:tc>
      </w:tr>
      <w:tr w:rsidR="00751D96" w:rsidRPr="003A21DD" w:rsidTr="00615A41">
        <w:trPr>
          <w:trHeight w:val="541"/>
        </w:trPr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1D96" w:rsidRPr="003A21DD" w:rsidRDefault="00751D96" w:rsidP="00615A4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chelor’s degree or highe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D96" w:rsidRPr="003A21DD" w:rsidRDefault="00751D96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</w:tr>
    </w:tbl>
    <w:p w:rsidR="00751D96" w:rsidRPr="00E96B5C" w:rsidRDefault="00751D96" w:rsidP="00751D96">
      <w:pPr>
        <w:rPr>
          <w:rFonts w:ascii="Arial" w:hAnsi="Arial" w:cs="Arial"/>
          <w:sz w:val="16"/>
          <w:szCs w:val="16"/>
        </w:rPr>
      </w:pPr>
    </w:p>
    <w:p w:rsidR="00751D96" w:rsidRPr="003C7500" w:rsidRDefault="00751D96" w:rsidP="00751D96">
      <w:r w:rsidRPr="003C7500">
        <w:t>Results in bold indicate statistical significance (</w:t>
      </w:r>
      <w:r w:rsidRPr="003C7500">
        <w:rPr>
          <w:i/>
        </w:rPr>
        <w:t>p</w:t>
      </w:r>
      <w:r w:rsidRPr="003C7500">
        <w:t xml:space="preserve"> &lt; 0.05)</w:t>
      </w:r>
    </w:p>
    <w:p w:rsidR="00751D96" w:rsidRPr="003C7500" w:rsidRDefault="00751D96" w:rsidP="00751D96">
      <w:pPr>
        <w:rPr>
          <w:rFonts w:cs="Arial"/>
        </w:rPr>
      </w:pPr>
      <w:r w:rsidRPr="003C7500">
        <w:rPr>
          <w:rFonts w:cs="Arial"/>
          <w:lang w:val="en-AU"/>
        </w:rPr>
        <w:t>Ref = Reference group</w:t>
      </w:r>
    </w:p>
    <w:p w:rsidR="00751D96" w:rsidRDefault="00751D96" w:rsidP="00751D96">
      <w:r w:rsidRPr="003C7500">
        <w:t>Multivaria</w:t>
      </w:r>
      <w:r>
        <w:t>te</w:t>
      </w:r>
      <w:r w:rsidRPr="003C7500">
        <w:t xml:space="preserve"> logistic regression models were conducted for each racial and ethnic group, controlling for maternal age, nativity, demographic region, source of prenatal care payment, first-trimester prenatal care initiation, parity, maternal smoking status, and maternal </w:t>
      </w:r>
      <w:proofErr w:type="spellStart"/>
      <w:r w:rsidRPr="003C7500">
        <w:t>prepregnancy</w:t>
      </w:r>
      <w:proofErr w:type="spellEnd"/>
      <w:r w:rsidRPr="003C7500">
        <w:t xml:space="preserve"> body mass index</w:t>
      </w:r>
    </w:p>
    <w:p w:rsidR="00751D96" w:rsidRPr="007F436C" w:rsidRDefault="00751D96" w:rsidP="00751D96">
      <w:pPr>
        <w:rPr>
          <w:rFonts w:ascii="Arial" w:hAnsi="Arial" w:cs="Arial"/>
          <w:sz w:val="18"/>
          <w:szCs w:val="18"/>
        </w:rPr>
      </w:pPr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D96"/>
    <w:rsid w:val="003E0DE0"/>
    <w:rsid w:val="005136CC"/>
    <w:rsid w:val="00751D96"/>
    <w:rsid w:val="008E4CB0"/>
    <w:rsid w:val="009A78C3"/>
    <w:rsid w:val="00B82AEF"/>
    <w:rsid w:val="00BA5169"/>
    <w:rsid w:val="00BD0CE8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59</Characters>
  <Application>Microsoft Office Word</Application>
  <DocSecurity>0</DocSecurity>
  <Lines>89</Lines>
  <Paragraphs>78</Paragraphs>
  <ScaleCrop>false</ScaleCrop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8-11-13T11:36:00Z</dcterms:created>
  <dcterms:modified xsi:type="dcterms:W3CDTF">2018-11-13T11:37:00Z</dcterms:modified>
</cp:coreProperties>
</file>